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2790"/>
        <w:gridCol w:w="3780"/>
      </w:tblGrid>
      <w:tr>
        <w:trPr>
          <w:trHeight w:val="364" w:hRule="atLeast"/>
        </w:trPr>
        <w:tc>
          <w:tcPr>
            <w:tcW w:w="829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 xml:space="preserve">Table </w:t>
            </w:r>
            <w:r>
              <w:rPr>
                <w:rFonts w:cs="Arial" w:ascii="Arial" w:hAnsi="Arial"/>
                <w:sz w:val="22"/>
                <w:szCs w:val="22"/>
                <w:lang w:bidi="th-TH"/>
              </w:rPr>
              <w:t>S</w:t>
            </w:r>
            <w:r>
              <w:rPr>
                <w:rFonts w:cs="Arial" w:ascii="Arial" w:hAnsi="Arial"/>
                <w:sz w:val="22"/>
                <w:szCs w:val="22"/>
                <w:lang w:bidi="th-TH"/>
              </w:rPr>
              <w:t xml:space="preserve">2. qPCR Analysis of SIX3 Expression in Tissue Samples of NSCLC Patients </w:t>
            </w:r>
          </w:p>
        </w:tc>
      </w:tr>
      <w:tr>
        <w:trPr>
          <w:trHeight w:val="364" w:hRule="atLeast"/>
        </w:trPr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Case Numb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 xml:space="preserve">Pathology 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Relative SIX3 Expression (calculated by 2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bidi="th-TH"/>
              </w:rPr>
              <w:t>-dCt</w:t>
            </w:r>
            <w:r>
              <w:rPr>
                <w:rFonts w:cs="Arial" w:ascii="Arial" w:hAnsi="Arial"/>
                <w:sz w:val="22"/>
                <w:szCs w:val="22"/>
                <w:lang w:bidi="th-TH"/>
              </w:rPr>
              <w:t xml:space="preserve"> x 100 method)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58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Squamous Cell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0280584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06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02888736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97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03659221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9801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04641511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5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Squamous Cell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0475755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9705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05061401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9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05164378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22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Squamous Cell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0530524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38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06916294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53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07028565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96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07774597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61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0807516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65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11194519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83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12037457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2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13527955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25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15725068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0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17206697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08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17776038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12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19315448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20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23799448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9908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25268779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615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27437323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32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Squamous Cell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27658887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76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29315725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91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30076389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78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31936445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8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33669534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57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34362432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55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36178856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9843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3653404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31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37861413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08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38063784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4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38382966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45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39643448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56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40432861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628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42987125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11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45033671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701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4522035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59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5190722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08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52136202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621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53601817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9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5403325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680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54774961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983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5500708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25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56661311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13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56709543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16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58254956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16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5992767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80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Squamous Cell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60266571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9913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66105199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09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67162095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20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70323187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35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7071080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27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77252026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00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Squamous Cell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77307063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61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77533065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06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8770390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81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88548329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33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89264495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60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Squamous Cell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93426251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607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9421251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30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Squamous Cell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95535906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89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0.96226286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15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.05206587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80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.1044796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26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.13076009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78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.13813334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86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.1451711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51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.29917124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5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.38775854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29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.43684862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75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.62679695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36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.63606719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52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.67348858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9803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.67715087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33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.73567975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07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.86368517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9855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.86381238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11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Squamous Cell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.89285817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69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Squamous Cell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.90639233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0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.96660885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10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.00069882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919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.15324577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83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.21549535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985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.26645818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56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.27547793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07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Squamous Cell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.30421407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12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.37126937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77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.41535057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13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.41699471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71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.43816455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93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.45623631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73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.5489459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626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.58269836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3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Squamous Cell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.67589182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613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.71462123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35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Squamous Cell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.88957438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49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.19648512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37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.28362972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9739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.3055558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2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.46739869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65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.48759646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4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.5718109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17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.67175788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13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.74332099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62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Squamous Cell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.93094718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85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Squamous Cell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.27805597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.34210211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79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.50169442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th-TH"/>
              </w:rPr>
              <w:t>235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.85377635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39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.9451156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9896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.45455201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68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6.2146874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27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6.40855902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9891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6.77262542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30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6.95783337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42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7.34654364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74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8.4011691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986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8.47733335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75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9.41942196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836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9.4747893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22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0.88020592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963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0.97302125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711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1.47327118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9890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1.82786971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60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2.01344546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66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2.1329252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93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2.17361497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46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2.21013307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86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2.48220284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0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4.27313618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27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4.41285166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658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6.77325656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984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7.26885043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718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7.75980702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866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8.4779580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02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9.51476919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77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0.49772365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927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3.63391157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85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7.24133210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26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8.89512875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611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0.99502266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90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1.21854717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635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1.64280193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70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1.90413216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640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8.44986741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6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0.43423961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677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0.70038528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748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5.03987744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643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53.28378585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735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71.44141587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730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73.82156903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19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23.21682723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53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164.67873757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629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20.35080546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38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05.94361795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295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29.18254345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62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05.24909299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364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BAC featur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38.31867335</w:t>
            </w:r>
          </w:p>
        </w:tc>
      </w:tr>
      <w:tr>
        <w:trPr>
          <w:trHeight w:val="364" w:hRule="atLeast"/>
        </w:trPr>
        <w:tc>
          <w:tcPr>
            <w:tcW w:w="1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18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Lung-Adenocarcinoma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  <w:t>452.78530599</w:t>
            </w:r>
          </w:p>
        </w:tc>
      </w:tr>
      <w:tr>
        <w:trPr>
          <w:trHeight w:val="364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bidi="th-TH"/>
              </w:rPr>
            </w:pPr>
            <w:r>
              <w:rPr>
                <w:rFonts w:cs="Arial" w:ascii="Arial" w:hAnsi="Arial"/>
                <w:sz w:val="22"/>
                <w:szCs w:val="22"/>
                <w:lang w:bidi="th-TH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6T17:22:00Z</dcterms:created>
  <dc:creator>XPimage</dc:creator>
  <dc:description/>
  <cp:keywords/>
  <dc:language>en-US</dc:language>
  <cp:lastModifiedBy>User</cp:lastModifiedBy>
  <dcterms:modified xsi:type="dcterms:W3CDTF">2013-07-12T05:20:00Z</dcterms:modified>
  <cp:revision>3</cp:revision>
  <dc:subject/>
  <dc:title>Supplementary Table 2</dc:title>
</cp:coreProperties>
</file>